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49BE68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413635"/>
            <wp:effectExtent l="0" t="0" r="0" b="9525"/>
            <wp:docPr id="2" name="图片 2" descr="学习和记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学习和记忆"/>
                    <pic:cNvPicPr>
                      <a:picLocks noChangeAspect="1"/>
                    </pic:cNvPicPr>
                  </pic:nvPicPr>
                  <pic:blipFill>
                    <a:blip r:embed="rId4"/>
                    <a:srcRect b="3896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1A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Trace and density convergence diagnostics f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earning and memo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2180728F">
      <w:pPr>
        <w:ind w:firstLine="210" w:firstLineChars="100"/>
        <w:rPr>
          <w:rFonts w:hint="eastAsia" w:eastAsiaTheme="minorEastAsia"/>
          <w:lang w:eastAsia="zh-CN"/>
        </w:rPr>
      </w:pPr>
    </w:p>
    <w:p w14:paraId="7639F28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550795"/>
            <wp:effectExtent l="0" t="0" r="0" b="0"/>
            <wp:docPr id="3" name="图片 3" descr="学习和记忆gelma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学习和记忆gelman_plot"/>
                    <pic:cNvPicPr>
                      <a:picLocks noChangeAspect="1"/>
                    </pic:cNvPicPr>
                  </pic:nvPicPr>
                  <pic:blipFill>
                    <a:blip r:embed="rId5"/>
                    <a:srcRect b="2738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DA72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B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 Gelman-Rubin convergence diagnostic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earning and memo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3D9C3EF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42A411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21FA21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A3F7ED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FBF1D0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590682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CE94D1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66648F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4A5D89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78E387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28DBB89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F33920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690A93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A6EDDAF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53ACD16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5FAB26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3954780"/>
            <wp:effectExtent l="0" t="0" r="0" b="7620"/>
            <wp:docPr id="4" name="图片 4" descr="复杂注意plot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复杂注意plot_result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35150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2A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Trace and density convergence diagnostics fo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omplex attention.</w:t>
      </w:r>
    </w:p>
    <w:p w14:paraId="2F55B1A3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BF7AA2C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E8FFE7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512820"/>
            <wp:effectExtent l="0" t="0" r="3810" b="7620"/>
            <wp:docPr id="5" name="图片 5" descr="复杂注意gelma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复杂注意gelman_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9191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B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 Gelman-Rubin convergence diagnostics 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Complex attention.</w:t>
      </w:r>
    </w:p>
    <w:p w14:paraId="651D5FFE">
      <w:pPr>
        <w:rPr>
          <w:rFonts w:hint="eastAsia"/>
          <w:lang w:val="en-US" w:eastAsia="zh-CN"/>
        </w:rPr>
      </w:pPr>
    </w:p>
    <w:p w14:paraId="278EC57D">
      <w:pPr>
        <w:rPr>
          <w:rFonts w:hint="default"/>
          <w:lang w:val="en-US" w:eastAsia="zh-CN"/>
        </w:rPr>
      </w:pPr>
    </w:p>
    <w:p w14:paraId="25846D1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2940685"/>
            <wp:effectExtent l="0" t="0" r="0" b="0"/>
            <wp:docPr id="6" name="图片 6" descr="执行功能plot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执行功能plot_results"/>
                    <pic:cNvPicPr>
                      <a:picLocks noChangeAspect="1"/>
                    </pic:cNvPicPr>
                  </pic:nvPicPr>
                  <pic:blipFill>
                    <a:blip r:embed="rId8"/>
                    <a:srcRect b="2564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4D0F0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3A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Trace and density convergence diagnostics fo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xecutive function.</w:t>
      </w:r>
    </w:p>
    <w:p w14:paraId="2D6E01F7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F3F3DEB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64CEB7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10942F0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512820"/>
            <wp:effectExtent l="0" t="0" r="3810" b="7620"/>
            <wp:docPr id="8" name="图片 8" descr="执行功能gelma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执行功能gelman_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22EC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B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 Gelman-Rubin convergence diagnostics 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Executive function.</w:t>
      </w:r>
    </w:p>
    <w:p w14:paraId="35A74DBF">
      <w:pPr>
        <w:rPr>
          <w:rFonts w:hint="eastAsia"/>
          <w:lang w:val="en-US" w:eastAsia="zh-CN"/>
        </w:rPr>
      </w:pPr>
    </w:p>
    <w:p w14:paraId="1A9B632F">
      <w:pPr>
        <w:rPr>
          <w:rFonts w:hint="eastAsia"/>
          <w:lang w:val="en-US" w:eastAsia="zh-CN"/>
        </w:rPr>
      </w:pPr>
    </w:p>
    <w:p w14:paraId="1436DB85">
      <w:pPr>
        <w:rPr>
          <w:rFonts w:hint="eastAsia"/>
          <w:lang w:val="en-US" w:eastAsia="zh-CN"/>
        </w:rPr>
      </w:pPr>
    </w:p>
    <w:p w14:paraId="781A0B5C">
      <w:pPr>
        <w:rPr>
          <w:rFonts w:hint="eastAsia"/>
          <w:lang w:val="en-US" w:eastAsia="zh-CN"/>
        </w:rPr>
      </w:pPr>
    </w:p>
    <w:p w14:paraId="77D50445">
      <w:pPr>
        <w:rPr>
          <w:rFonts w:hint="eastAsia"/>
          <w:lang w:val="en-US" w:eastAsia="zh-CN"/>
        </w:rPr>
      </w:pPr>
    </w:p>
    <w:p w14:paraId="1F483EC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2928620"/>
            <wp:effectExtent l="0" t="0" r="0" b="0"/>
            <wp:docPr id="9" name="图片 9" descr="语言plot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语言plot_results"/>
                    <pic:cNvPicPr>
                      <a:picLocks noChangeAspect="1"/>
                    </pic:cNvPicPr>
                  </pic:nvPicPr>
                  <pic:blipFill>
                    <a:blip r:embed="rId10"/>
                    <a:srcRect b="2594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4AF1C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 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Trace and density convergence diagnostics fo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anguage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</w:p>
    <w:p w14:paraId="2BA469CE">
      <w:pPr>
        <w:rPr>
          <w:rFonts w:hint="default"/>
          <w:lang w:val="en-US" w:eastAsia="zh-CN"/>
        </w:rPr>
      </w:pPr>
    </w:p>
    <w:p w14:paraId="3668505F">
      <w:pPr>
        <w:rPr>
          <w:rFonts w:hint="default"/>
          <w:lang w:val="en-US" w:eastAsia="zh-CN"/>
        </w:rPr>
      </w:pPr>
    </w:p>
    <w:p w14:paraId="43604E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11" name="图片 11" descr="语言gelma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语言gelman_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396F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 Gelman-Rubin convergence diagnostics 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Language.</w:t>
      </w:r>
    </w:p>
    <w:p w14:paraId="307F67A1">
      <w:pPr>
        <w:rPr>
          <w:rFonts w:hint="eastAsia"/>
          <w:lang w:val="en-US" w:eastAsia="zh-CN"/>
        </w:rPr>
      </w:pPr>
    </w:p>
    <w:p w14:paraId="182CBEF8">
      <w:pPr>
        <w:rPr>
          <w:rFonts w:hint="eastAsia"/>
          <w:lang w:val="en-US" w:eastAsia="zh-CN"/>
        </w:rPr>
      </w:pPr>
    </w:p>
    <w:p w14:paraId="7C0BAA70">
      <w:pPr>
        <w:rPr>
          <w:rFonts w:hint="eastAsia"/>
          <w:lang w:val="en-US" w:eastAsia="zh-CN"/>
        </w:rPr>
      </w:pPr>
    </w:p>
    <w:p w14:paraId="32E6D5E9">
      <w:pPr>
        <w:rPr>
          <w:rFonts w:hint="eastAsia"/>
          <w:lang w:val="en-US" w:eastAsia="zh-CN"/>
        </w:rPr>
      </w:pPr>
    </w:p>
    <w:p w14:paraId="50E79C67">
      <w:pPr>
        <w:rPr>
          <w:rFonts w:hint="eastAsia"/>
          <w:lang w:val="en-US" w:eastAsia="zh-CN"/>
        </w:rPr>
      </w:pPr>
    </w:p>
    <w:p w14:paraId="321AB8CF">
      <w:pPr>
        <w:rPr>
          <w:rFonts w:hint="eastAsia"/>
          <w:lang w:val="en-US" w:eastAsia="zh-CN"/>
        </w:rPr>
      </w:pPr>
    </w:p>
    <w:p w14:paraId="51662FC4">
      <w:pPr>
        <w:rPr>
          <w:rFonts w:hint="eastAsia"/>
          <w:lang w:val="en-US" w:eastAsia="zh-CN"/>
        </w:rPr>
      </w:pPr>
    </w:p>
    <w:p w14:paraId="31E56C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056890"/>
            <wp:effectExtent l="0" t="0" r="0" b="0"/>
            <wp:docPr id="12" name="图片 12" descr="知觉运动--plot_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知觉运动--plot_results"/>
                    <pic:cNvPicPr>
                      <a:picLocks noChangeAspect="1"/>
                    </pic:cNvPicPr>
                  </pic:nvPicPr>
                  <pic:blipFill>
                    <a:blip r:embed="rId12"/>
                    <a:srcRect l="-145" r="145" b="2270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9B147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 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Trace and density convergence diagnostics fo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erceptual-motor function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</w:t>
      </w:r>
    </w:p>
    <w:p w14:paraId="25351751">
      <w:pPr>
        <w:rPr>
          <w:rFonts w:hint="default"/>
          <w:lang w:val="en-US" w:eastAsia="zh-CN"/>
        </w:rPr>
      </w:pPr>
    </w:p>
    <w:p w14:paraId="5F56C3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14" name="图片 14" descr="知觉运动-gelma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知觉运动-gelman_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DD9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5B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 Gelman-Rubin convergence diagnostics 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Language.</w:t>
      </w:r>
    </w:p>
    <w:p w14:paraId="06432148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476E0"/>
    <w:rsid w:val="00470F8D"/>
    <w:rsid w:val="03517134"/>
    <w:rsid w:val="03BA0678"/>
    <w:rsid w:val="04696744"/>
    <w:rsid w:val="04D664F5"/>
    <w:rsid w:val="05136F73"/>
    <w:rsid w:val="05400D5E"/>
    <w:rsid w:val="059A3137"/>
    <w:rsid w:val="05FC3B47"/>
    <w:rsid w:val="072A1F32"/>
    <w:rsid w:val="0735726B"/>
    <w:rsid w:val="07D17E5D"/>
    <w:rsid w:val="07E65718"/>
    <w:rsid w:val="089F550B"/>
    <w:rsid w:val="09754CDA"/>
    <w:rsid w:val="0B223712"/>
    <w:rsid w:val="0BD32640"/>
    <w:rsid w:val="0BDE34AC"/>
    <w:rsid w:val="0C0B31B1"/>
    <w:rsid w:val="0CE339AF"/>
    <w:rsid w:val="0CF26ACD"/>
    <w:rsid w:val="0DC063F2"/>
    <w:rsid w:val="0DF33053"/>
    <w:rsid w:val="10E14196"/>
    <w:rsid w:val="11F055E8"/>
    <w:rsid w:val="131043EB"/>
    <w:rsid w:val="133F41B8"/>
    <w:rsid w:val="138406C4"/>
    <w:rsid w:val="150152ED"/>
    <w:rsid w:val="152710CA"/>
    <w:rsid w:val="16EF1AFA"/>
    <w:rsid w:val="172A2F9A"/>
    <w:rsid w:val="19623F16"/>
    <w:rsid w:val="198C1B26"/>
    <w:rsid w:val="1B1752B3"/>
    <w:rsid w:val="1B544210"/>
    <w:rsid w:val="1C8B2948"/>
    <w:rsid w:val="1D3A74A5"/>
    <w:rsid w:val="1DD65D39"/>
    <w:rsid w:val="1E0D3242"/>
    <w:rsid w:val="1F657633"/>
    <w:rsid w:val="211C27DA"/>
    <w:rsid w:val="221017D9"/>
    <w:rsid w:val="2395685C"/>
    <w:rsid w:val="24C31A90"/>
    <w:rsid w:val="261B49DD"/>
    <w:rsid w:val="263375A5"/>
    <w:rsid w:val="267174C6"/>
    <w:rsid w:val="2775242C"/>
    <w:rsid w:val="28A26648"/>
    <w:rsid w:val="28FC10F3"/>
    <w:rsid w:val="29B674B4"/>
    <w:rsid w:val="2A6D3CAB"/>
    <w:rsid w:val="2B6751D2"/>
    <w:rsid w:val="2C475033"/>
    <w:rsid w:val="2C990E48"/>
    <w:rsid w:val="2C9B5723"/>
    <w:rsid w:val="2CA93348"/>
    <w:rsid w:val="2CE64F85"/>
    <w:rsid w:val="2D334219"/>
    <w:rsid w:val="2D3C6F43"/>
    <w:rsid w:val="2D4E3372"/>
    <w:rsid w:val="2E922D2A"/>
    <w:rsid w:val="2EAF0171"/>
    <w:rsid w:val="309B370D"/>
    <w:rsid w:val="30A84520"/>
    <w:rsid w:val="319A6C46"/>
    <w:rsid w:val="32CE72B8"/>
    <w:rsid w:val="32EB66EA"/>
    <w:rsid w:val="33234736"/>
    <w:rsid w:val="333D08A4"/>
    <w:rsid w:val="3411374D"/>
    <w:rsid w:val="34130B02"/>
    <w:rsid w:val="34A30BFD"/>
    <w:rsid w:val="34C22A14"/>
    <w:rsid w:val="36B11457"/>
    <w:rsid w:val="38070B7A"/>
    <w:rsid w:val="386772E1"/>
    <w:rsid w:val="39050E89"/>
    <w:rsid w:val="3A342043"/>
    <w:rsid w:val="3B391EF4"/>
    <w:rsid w:val="3E790D42"/>
    <w:rsid w:val="3F875E00"/>
    <w:rsid w:val="3FBA3CB0"/>
    <w:rsid w:val="3FEF2F91"/>
    <w:rsid w:val="3FFC00BE"/>
    <w:rsid w:val="41A23EBF"/>
    <w:rsid w:val="41E06E69"/>
    <w:rsid w:val="437C4306"/>
    <w:rsid w:val="442C4415"/>
    <w:rsid w:val="445414D4"/>
    <w:rsid w:val="44C87DF5"/>
    <w:rsid w:val="450269C9"/>
    <w:rsid w:val="4BB4710D"/>
    <w:rsid w:val="4D772911"/>
    <w:rsid w:val="4F772FD6"/>
    <w:rsid w:val="522B1453"/>
    <w:rsid w:val="532E70D2"/>
    <w:rsid w:val="537B2649"/>
    <w:rsid w:val="54F6724E"/>
    <w:rsid w:val="554131E3"/>
    <w:rsid w:val="55992433"/>
    <w:rsid w:val="57123A4E"/>
    <w:rsid w:val="582A6A02"/>
    <w:rsid w:val="58AF0353"/>
    <w:rsid w:val="597A5026"/>
    <w:rsid w:val="59C21877"/>
    <w:rsid w:val="5A233298"/>
    <w:rsid w:val="5B0115EF"/>
    <w:rsid w:val="5C5D3F3F"/>
    <w:rsid w:val="5C950CAF"/>
    <w:rsid w:val="5DA44535"/>
    <w:rsid w:val="5FF476E0"/>
    <w:rsid w:val="63670332"/>
    <w:rsid w:val="649A7B97"/>
    <w:rsid w:val="653B03FE"/>
    <w:rsid w:val="655C55B8"/>
    <w:rsid w:val="65FF02DF"/>
    <w:rsid w:val="67B313B2"/>
    <w:rsid w:val="67D64A0C"/>
    <w:rsid w:val="690B6B1D"/>
    <w:rsid w:val="69B64E88"/>
    <w:rsid w:val="6A443858"/>
    <w:rsid w:val="6C4A3628"/>
    <w:rsid w:val="6C6E67CD"/>
    <w:rsid w:val="6C730863"/>
    <w:rsid w:val="6CC77BCD"/>
    <w:rsid w:val="6CE838DE"/>
    <w:rsid w:val="6D042DF4"/>
    <w:rsid w:val="6D4279C5"/>
    <w:rsid w:val="6DFF1047"/>
    <w:rsid w:val="6ECD4D0D"/>
    <w:rsid w:val="6F2B2DED"/>
    <w:rsid w:val="6F733E47"/>
    <w:rsid w:val="706106E9"/>
    <w:rsid w:val="70DB256E"/>
    <w:rsid w:val="70E74C04"/>
    <w:rsid w:val="72E15F4A"/>
    <w:rsid w:val="73A815B9"/>
    <w:rsid w:val="74C76EAB"/>
    <w:rsid w:val="74C84748"/>
    <w:rsid w:val="77481060"/>
    <w:rsid w:val="781D3110"/>
    <w:rsid w:val="78584B6E"/>
    <w:rsid w:val="797A21D6"/>
    <w:rsid w:val="7B480652"/>
    <w:rsid w:val="7D1A0F76"/>
    <w:rsid w:val="7D3474EF"/>
    <w:rsid w:val="7DB11BA6"/>
    <w:rsid w:val="7DB63B90"/>
    <w:rsid w:val="7E770D56"/>
    <w:rsid w:val="7F2465CD"/>
    <w:rsid w:val="7F3A6380"/>
    <w:rsid w:val="7FF0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</Words>
  <Characters>623</Characters>
  <Lines>0</Lines>
  <Paragraphs>0</Paragraphs>
  <TotalTime>1</TotalTime>
  <ScaleCrop>false</ScaleCrop>
  <LinksUpToDate>false</LinksUpToDate>
  <CharactersWithSpaces>71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12:44:00Z</dcterms:created>
  <dc:creator>西南雪</dc:creator>
  <cp:lastModifiedBy>西南雪</cp:lastModifiedBy>
  <dcterms:modified xsi:type="dcterms:W3CDTF">2025-12-10T01:5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47BCF40D7E64AA0801FA324F17F7D7C_11</vt:lpwstr>
  </property>
  <property fmtid="{D5CDD505-2E9C-101B-9397-08002B2CF9AE}" pid="4" name="KSOTemplateDocerSaveRecord">
    <vt:lpwstr>eyJoZGlkIjoiMzEwNTM5NzYwMDRjMzkwZTVkZjY2ODkwMGIxNGU0OTUiLCJ1c2VySWQiOiI1NDU1MjczMjcifQ==</vt:lpwstr>
  </property>
</Properties>
</file>